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A0D" w:rsidRPr="0086639E" w:rsidRDefault="00503A0D" w:rsidP="00503A0D">
      <w:pPr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proofErr w:type="gramStart"/>
      <w:r w:rsidRPr="0086639E">
        <w:rPr>
          <w:rFonts w:ascii="Arial" w:hAnsi="Arial" w:cs="Arial"/>
          <w:b/>
          <w:color w:val="000000" w:themeColor="text1"/>
        </w:rPr>
        <w:t>S1 Table.</w:t>
      </w:r>
      <w:proofErr w:type="gramEnd"/>
      <w:r w:rsidRPr="0086639E">
        <w:rPr>
          <w:rFonts w:ascii="Arial" w:hAnsi="Arial" w:cs="Arial"/>
          <w:b/>
          <w:color w:val="000000" w:themeColor="text1"/>
        </w:rPr>
        <w:t xml:space="preserve"> </w:t>
      </w:r>
      <w:proofErr w:type="gramStart"/>
      <w:r w:rsidRPr="0086639E">
        <w:rPr>
          <w:rFonts w:ascii="Arial" w:hAnsi="Arial" w:cs="Arial"/>
          <w:b/>
          <w:color w:val="000000" w:themeColor="text1"/>
        </w:rPr>
        <w:t>Response ratio for the discrimination task during scanning.</w:t>
      </w:r>
      <w:proofErr w:type="gramEnd"/>
      <w:r w:rsidRPr="0086639E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51"/>
        <w:gridCol w:w="4351"/>
      </w:tblGrid>
      <w:tr w:rsidR="00503A0D" w:rsidTr="0086639E"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ssion/Condition</w:t>
            </w:r>
          </w:p>
        </w:tc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sponse ratio (%)</w:t>
            </w:r>
          </w:p>
        </w:tc>
      </w:tr>
      <w:tr w:rsidR="00503A0D" w:rsidTr="0086639E">
        <w:tc>
          <w:tcPr>
            <w:tcW w:w="8702" w:type="dxa"/>
            <w:gridSpan w:val="2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 session </w:t>
            </w:r>
          </w:p>
        </w:tc>
      </w:tr>
      <w:tr w:rsidR="00503A0D" w:rsidTr="0086639E"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Q</w:t>
            </w:r>
          </w:p>
        </w:tc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7.4 ± 2.8 </w:t>
            </w:r>
          </w:p>
        </w:tc>
      </w:tr>
      <w:tr w:rsidR="00503A0D" w:rsidTr="0086639E"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Q</w:t>
            </w:r>
          </w:p>
        </w:tc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6.6 ± 5.5 </w:t>
            </w:r>
          </w:p>
        </w:tc>
      </w:tr>
      <w:tr w:rsidR="00503A0D" w:rsidTr="0086639E"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Q</w:t>
            </w:r>
          </w:p>
        </w:tc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9 ± 2.3 </w:t>
            </w:r>
          </w:p>
        </w:tc>
      </w:tr>
      <w:tr w:rsidR="00503A0D" w:rsidTr="0086639E">
        <w:tc>
          <w:tcPr>
            <w:tcW w:w="8702" w:type="dxa"/>
            <w:gridSpan w:val="2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S session </w:t>
            </w:r>
          </w:p>
        </w:tc>
      </w:tr>
      <w:tr w:rsidR="00503A0D" w:rsidTr="0086639E"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S</w:t>
            </w:r>
          </w:p>
        </w:tc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6 ± 6.2</w:t>
            </w:r>
          </w:p>
        </w:tc>
      </w:tr>
      <w:tr w:rsidR="00503A0D" w:rsidTr="0086639E"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S</w:t>
            </w:r>
          </w:p>
        </w:tc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± 6.6</w:t>
            </w:r>
          </w:p>
        </w:tc>
      </w:tr>
      <w:tr w:rsidR="00503A0D" w:rsidTr="0086639E"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S</w:t>
            </w:r>
          </w:p>
        </w:tc>
        <w:tc>
          <w:tcPr>
            <w:tcW w:w="4351" w:type="dxa"/>
          </w:tcPr>
          <w:p w:rsidR="00503A0D" w:rsidRDefault="00503A0D" w:rsidP="0086639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± 2.0</w:t>
            </w:r>
          </w:p>
        </w:tc>
      </w:tr>
    </w:tbl>
    <w:p w:rsidR="00503A0D" w:rsidRPr="00E3709E" w:rsidRDefault="00503A0D" w:rsidP="00001637">
      <w:pPr>
        <w:rPr>
          <w:rFonts w:ascii="Times New Roman" w:hAnsi="Times New Roman" w:cs="Times New Roman"/>
          <w:sz w:val="22"/>
        </w:rPr>
      </w:pPr>
      <w:r w:rsidRPr="00E3709E">
        <w:rPr>
          <w:rFonts w:ascii="Times New Roman" w:hAnsi="Times New Roman" w:cs="Times New Roman"/>
          <w:sz w:val="22"/>
        </w:rPr>
        <w:t xml:space="preserve">The mean incidence of positive responses in the SL and CS sessions was calculated as the response ratio (mean ± S.D., averaged across participants).  </w:t>
      </w:r>
    </w:p>
    <w:sectPr w:rsidR="00503A0D" w:rsidRPr="00E370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A73" w:rsidRDefault="00B80A73" w:rsidP="00001637">
      <w:r>
        <w:separator/>
      </w:r>
    </w:p>
  </w:endnote>
  <w:endnote w:type="continuationSeparator" w:id="0">
    <w:p w:rsidR="00B80A73" w:rsidRDefault="00B80A73" w:rsidP="0000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A73" w:rsidRDefault="00B80A73" w:rsidP="00001637">
      <w:r>
        <w:separator/>
      </w:r>
    </w:p>
  </w:footnote>
  <w:footnote w:type="continuationSeparator" w:id="0">
    <w:p w:rsidR="00B80A73" w:rsidRDefault="00B80A73" w:rsidP="00001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0D"/>
    <w:rsid w:val="00001637"/>
    <w:rsid w:val="00503A0D"/>
    <w:rsid w:val="007D1F5C"/>
    <w:rsid w:val="00B45405"/>
    <w:rsid w:val="00B80A73"/>
    <w:rsid w:val="00BB1E71"/>
    <w:rsid w:val="00C820DB"/>
    <w:rsid w:val="00E3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01637"/>
  </w:style>
  <w:style w:type="paragraph" w:styleId="a6">
    <w:name w:val="footer"/>
    <w:basedOn w:val="a"/>
    <w:link w:val="a7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016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01637"/>
  </w:style>
  <w:style w:type="paragraph" w:styleId="a6">
    <w:name w:val="footer"/>
    <w:basedOn w:val="a"/>
    <w:link w:val="a7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01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</dc:creator>
  <cp:lastModifiedBy>katz</cp:lastModifiedBy>
  <cp:revision>2</cp:revision>
  <dcterms:created xsi:type="dcterms:W3CDTF">2016-08-28T08:09:00Z</dcterms:created>
  <dcterms:modified xsi:type="dcterms:W3CDTF">2016-08-28T08:09:00Z</dcterms:modified>
</cp:coreProperties>
</file>